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7654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firstLine="13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 (5</w:t>
            </w:r>
            <w:r>
              <w:rPr>
                <w:b/>
                <w:sz w:val="18"/>
                <w:szCs w:val="18"/>
              </w:rPr>
              <w:t>’</w:t>
            </w:r>
            <w:r>
              <w:rPr>
                <w:b/>
                <w:sz w:val="18"/>
                <w:szCs w:val="18"/>
              </w:rPr>
              <w:t>-3</w:t>
            </w:r>
            <w:r>
              <w:rPr>
                <w:b/>
                <w:sz w:val="18"/>
                <w:szCs w:val="18"/>
              </w:rPr>
              <w:t>’</w:t>
            </w:r>
            <w:r>
              <w:rPr>
                <w:b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CGATGGCCCACTACGTAAACCG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CAGGGTTTTCGGTTTGCGTATTGGGAACGCGC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GAGGTTTTTGTAAAACGACGGCCATTCCCA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GACGTTTTTGTAATGGGATAGGTCAAAACGGC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GACCTTTTGATGAACGGTAATCGTAGCAAA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GAATCTTTTGGTTGTACCAAAAACAAGCATA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AAATCTTTTCTGTAGCTCAACATGTATTGCT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TAATGTTTTCATTGAATCCCCCTCAAATCGT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ATATTTTTTGGAAGAAAAATCTACGACCAGT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CGTTGTTTTTCATAAGGGAACCGAAAGGCGC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GTCAATTTTGACAGCATCGGAACGAACCCTC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GAAAATTTTACTTTCAACAGTTTCTGGGATTTTGCTAAACTT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TTTTAACGTCAAAGGGCGAAGAACCA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CATGCATTAATGAATCGGCCCGCCAG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ATGGGGGGTAACGCCAGGGTTGTGCCA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TCAAGATTCTCCGTGGGAACCGTTGGT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AATATTGCCTGAGAGTCTGGAAAACT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ACTAAGCAATAAAGCCTCAGTTATGA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AGTTGATGGCTTAGAGCTTATTTAAA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AACTAGCGTCCAATACTGCGGAATGCT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GAAAAGAACTGGTCCTCTTTTGAGGAACAAGTTTTCTTGTCTCATTATTTAATA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GCTACTTACTTAGTCCTCTTTTGAGGAACAAGTTTTCTTGTCCGGAACGCTGACC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ATAGCTTTTGCGGGATCGTCGGGTAG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TTAGTAAATGAATTTTCTGTAAGCGGA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AAATCAAGTTTTTTGGGGTCAAAGAAC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CTCCCTTTTCACCAGTGAGACCTGTC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GCTGCCTGCAGGTCGACTCTGCAAGGC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AAGTTCGCATCGTAACCGTGCGAGTAA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GTCGTCATATGTACCCCGGTAAAGGC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GTCACTTTTGCGGGAGAAGCAGAATT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ATTAAAGTACGGTGTCTGGAAGAGGT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GCGCAGAAAACGAGAATGAATGTTT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GATAACGGAACAACATTATTACCTTAT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TTTTAGAGGACAGATGAACGGCGCGACC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CATGAGAGGCTT TGAGGACTAGGGAG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GCCGAAAGGAACAACTAAAGCTTTCC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GATTACAAGAGTCCACTATTGAGGTG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GGGTACTTTCCAGTCGGGAAACGGGCA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TGAGGGAAAGGGGGATGTGCTAGAGGA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AAGCAACATTAAATGTGAGCATCTGC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GCAATTTTTGAGAGATCTACTGATAA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TATACATACAGGCAAGGCAACTTTAT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AATCATTGCTCCTTTTGATAAGTTTC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ATTCAGGGGGTAATAGTAAACCATAA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GCGCTTAATCATTGTGAATTACAGGT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ATGAAAATTGTGTCGAAATCTGTACA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AATAAGGTCGCTGAGGCTTGCAAAGAC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AACGATCTAAAGTTTTGTCGTGAATTGC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AAGCACTAAATCGGAACCCTAGTTGTT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TTGGAGCCCTTCACCGCCTGGTTGCGC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CCCGCCGAGCTCGAATTCGTTATTAC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TGGCGGACGACGACAGTATCGTAGCC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CATCCCCAAAAACAGGAAGACCGGAG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GCTAGGATAAAAATTTTTAGTTAACA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AAATACAGTTGATTCCCAATTTAGAG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CTTTAAGGTCTTTACCCTGACAAAGAA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CCAGATCAGTTGAGATTTAGTGGTTT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AACTATAGGCTGGCTGACCTTGTATC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CTGATGGAAGTTTCCATTAAACATAACC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TATTCTTTTTTCACGTTGAAAATAGTT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TTGCACGAGATAGGGTTGAGTAAGGGA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AGCTACTCACATTAATTGCGCCCTGA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ATCGGTGCGGGCCTCTTCGCAATCAT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ATATCGCGTCTGGCCTTCCTGGCCTC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ATTTTAGCTGATAAATTAATGTTGTAT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GTAGAACTAATAGTAGTAGCAAACCCT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AAGCCTCCAACAGGTCAGGATCTGCG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CAACGCGAGAGGCTTTTGCATATTAT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AATCTTAAATTGGGCTTGAGAGAATAC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CGTAAAAGTACAACGGAGATTTCATCA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AAAGGACAACCATCGCCCACGCGGGTA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AGCATTCCACAGACAGCCCTCATCTCC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CGATTTAGAGCTTGACGGGGAAATCAA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AGCCGCAAGCGGTCCACGCTCCTAAT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GCTAGTTTCCTGTGTGAAATTTGGGA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GATCGCACTCCAGCCAGCTTTGCCATC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AATTTTAAATTGTAAACGTTGATATT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GTTCTAAATGCAATGCCTGAGAGGTGG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TTCTTTTAGTTTGACCATTACCAGACC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CAAAAAAGCGGATTGCATCAGATAAA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AATATAATGCAGATACATAAACACCA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AGTAGTGACAAGAACCGGATATACCAA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AACATGCCACTACGAAGGCATGCGCC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GACACTCCAAAAGGAGCCTTACAACG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CAGGGGCAAAATCCCTTATAAAGCCG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ACAATGTAAAGCCTGGGGTGGGTTTG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CTGGTCAGGCTGCGCAACTGTGTTAT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AAAATTTTAACCAATAGGAACCCGGCA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TAAAGAAATCACCATCAATATAATATT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AAATGGGGCGCGAGCTGAAATAATGT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GGAACGAGCTTCAAAGCGAAGATACA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TTACTCGTTTACCAGACGACAAAAGA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ATCACTTGCCCTGACGAGAACGCCAA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GAAATGACCCCCAGCGATTATTCATT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GTTTAGCTTGATACCGATAGTCCAACC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GTTTCGTCACCAGTACAAACTTAATTG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GTGGCGAGAAAGGAAGGGAACAAACT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AAATCCGAAAATCCTGTTTGAAGCCGG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AAAGTTCCACACAACATACGAAGCGC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GCCATTGCCGGAAACCAGGCATTAAAT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ATTTTCGCATTAAATTTTTGAGCTTA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CAGTCATTCAAAAGGGTGAGAAGCTAT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ATTTGGTCAATAACCTGTTTATATCGC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AATTGCCCGAAAGACTTCAAAACACT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ACCCGAGGCATAGTAAGAGCTTTTTA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AAGGACGTAACAAAGCTGCTCTAAAA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TCTTGAGGCAAAAGAATACAGTGAAT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AAACATCAGCTTGCTTTCGAGCGTAAC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AACCAAAACATCGCCATTAAATGGTGG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CAACTAAGTATTAGACTTTACAATACC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TACACAGATGAATATACAGTAAACAA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AGACGTTGAAAACATAGCGATAACAGT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TTATAGAAAAAGCCTGTTTAGAAGGCC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GGCTGCGAGCATGTAGAAACCTATCAT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AATTTACGCTAACGAGCGTCTAATCAA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AGTAATATCTTACCGAAGCCCTTCCAG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TCATAGGGAAGGTAAATATTCATTCA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CGCCCCACCACCGGAACCGCGACGGA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CCCCGTAACAGTGCCCGTATCTCCCT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CCCAATAGGAACCCATGTACAAACAG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CTTGCTGGTAATATCCAGAACGAACT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CCCTACCAGCAGAAGATAAAAACATTT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TTAGCGTATTAAATCCTTTGTTTTCA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AACGTTCGGGAGAAACAATAATTTTCCC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AATCCCTGAGAAGAGTCAATAGGAATC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TACTACAAATTCTTACCAGTAATCCCA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ATTTATCTTTCCTTATCATTCATCCTG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TACCAGCCAGTTACAAAATAAATGAAA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TAGCGCAGATAGCCGAACAATTCAACC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GAGGGTAAAGGTGAATTATCAATCACC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CAGAGACCCTCAGAACCGCCAGGGGTC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CTTGACTGCCTATTTCGGAACAGGGAT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GGTCATTAGTCTTTAATGCGCAATAT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TAATGCCGTCAATAGATAATCAGAGGT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ATTGAAAGAAATTGCGTAGACCCGAAC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AAATCGTCGCTATTAATTAACGGATTC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CTCAAAATAAGAATAAACACCGTGAAT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TTAAGAACAAGAAAAATAATTAAAGC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ATTTAACCCAGCTACAATTTTCAAGAAC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GAAAATAAGAGCAAGAAACAACAGCC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TGAGAGACAAAAGGGCGACAAGTTAC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CCACTCTTTTCATAATCAAACCGTCA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AAACAGGTAATAAGTTTTAACCCCTCA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GAGCCACCACCCTCATTTTCCTATTA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CAGCCATTGCAACAGGAAAAATATTT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GGCTAGTATTAACACCGCCTCAACTA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TAGATTTAAAAGTTTGAGTACACGTA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GAAATCTTTGAATACCAAGTTCCTTGC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AAATCATAGGTCTGAGAGACGATAAA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GTTACAGTAGGGCTTAATTGACAATA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GTCCTACCAAGTACCGCACTCTTAGTT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CAATACCGAGGAAACGCAATAGGTTTA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GCCAACCATTTGGGAATTAGATTATTA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TGCCACCTCAGAGCCGCCACCGATACA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GTACTTGAAAGTATTAAGAGGCCGCCA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CGCTATACGTGGCACAGACAACGCTC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TGCGTCTTTAGGAGCACTAAGCAACA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CAGAGATATCAAAATTATTTGACATTA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CCTCCATATGTGAGTGAATAAACAAAA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TTTAGAAATACCGACCGTGTTACCTT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CAAGACGCGCCTGTTTATCAAGAATC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GTTTAAGCCTTAAATCAAGAATCGAG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CCCAAGATAACCCACAAGAATAAACGA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CACCAAATAGAAAATTCATATATAACG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AGAGTTCGGTCATAGCCCCCGCCAGC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AAGAATACATGGCTTTTGATAGAACC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TCAGAACCGCCACCCTCAGAACTGAGAC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ATACCTACATTTTGACGCTCACCTGA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TAAGAGAGAGCCAGCAGCAAAAAGGTT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AAATAGAACAAAGAAACCACCAGGGTT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CTACCGCGAATTATTCATTTCCAGTAC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CAATGGCTTAGGTTGGGTTACTAAAT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GTTTACAACGCCAACATGTAGTTCAGC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CAGACCGTTTTTATTTTCATCTTGCG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TTTTGAACGTCAAAAATGAAAGCGCTA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GAGAAAGAACTGGCATGATTTTATTTT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AATCGTAGCACCATTACCATCGTTTT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GCATTCCGCCGCCAGCATTGACGTTCC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GCGTCGAAGGATTAGGATTAGTACCGC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AAGCAAGATAGAACCCTTCTGAATCGTC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ATTATTGAAAGGAATTGAGGTGAAAA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AAAAACTTCTGAATAATGGAAGAAGG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GTAAACCTTTTTTAATGGAAAAATTACC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GGCATAATTTCATCTTCTGACTATAAC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TACCCGACAATAAACAACATATTTAG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ACAGTTAGCGAACCTCCCGACGTAGG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TACGGTCAGAGGGTAATTGAATAGCA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AAACACACCACGGAATAAGTAAGACT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GGCAGGCGTCAGACTGTAGCGTAGCAA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CAGTCAGTCTCTGAATTTACCAGGAG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CACCGTACTCAGGAGGTTTAGCGGGGT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TGGATTATTTACATTGGCAGACATTCT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ACAGTCACCTTGCTGAACCTGTTGGC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ACAGTCATCATATTCCTGATTGATTG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TTATGAAGATGATGAAACAAAATTTC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AATTATGCTGATGCAAATCCACAAATA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AGTTTTTCGAGCCAGTAATAAATTCT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ACGAGCGCCCAATAGCAAGCAAGAAC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CGTTAGAGAATAACATAAAAGAACAC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CAAACAGTATGTTAGCAAACTAAAAG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CAAAGGTCACCAATGAAACCAATCAAG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CTTTAGTCAGACGATTGGCCTGCCAGA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AGCGACCAGGCGGATAAGTGAATAGGT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CCTCTTTTACCAGTAATAAAAGGGATTCACCAGTCACACGTT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GCAATTTTAATCAATATCTGGTCACAAATA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ACAAATTTTTTCATCAATATAATCCTATCAG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AGAATTTTATTAATTACATTTAACACATCA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AGTACTTTTCGCGAGAAAACTTTTTATCGCA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AGAAGTTTTCGACAAAAGGTAAAGTAGAGAA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CATTATTTTGCTTATCCGGTATTCTAAATCA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ATACATTTTGACGGGAGAATTAACTACAGGG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CCGTTTTTTAAAGGTGGCAACATAGTAGAA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ACAATTTTAATCAGTAGCGACAGATCGATA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AAACAATTTTAATCAG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ATAAGTATAGCCCGGCCGTCG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ATCACTTGCCTGAGTAGAAGAAC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AGCAATACTTCTTTGATTAGTA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CTGTCCATCACGCAAATTAACC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ATCAGTGAGGCCACCGAGTAAA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CCAGAATCCTGAGAAGTGTTT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AAGGGATTTTAGACAGGAACG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GCGGGAGCTAAACAGGAGGCC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AACGTGCTTTCCTCGTTAGAA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CTATGGTTGCTTTGACGAGCAC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CTTAATGCGCCGCTACAGGGC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6:35:00Z</dcterms:created>
  <dc:creator>zhujie877</dc:creator>
  <dc:description/>
  <dc:language>en-US</dc:language>
  <cp:lastModifiedBy>zhujie877</cp:lastModifiedBy>
  <dcterms:modified xsi:type="dcterms:W3CDTF">2013-07-29T06:36:00Z</dcterms:modified>
  <cp:revision>1</cp:revision>
  <dc:subject/>
  <dc:title/>
</cp:coreProperties>
</file>